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5-6, 13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upplemen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10, 27, 28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 27, 2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8,2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15</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0T18:42:00Z</dcterms:created>
  <dc:creator>Social Medicine</dc:creator>
  <dc:description/>
  <dc:language>en-US</dc:language>
  <cp:lastModifiedBy>katiegass</cp:lastModifiedBy>
  <dcterms:modified xsi:type="dcterms:W3CDTF">2011-12-10T18:42:00Z</dcterms:modified>
  <cp:revision>2</cp:revision>
  <dc:subject/>
  <dc:title>Section and Topic</dc:title>
</cp:coreProperties>
</file>